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CD5" w:rsidRDefault="00345CD5" w:rsidP="00345CD5">
      <w:pPr>
        <w:rPr>
          <w:rFonts w:eastAsia="SimSun" w:cs="Times New Roman"/>
          <w:b/>
          <w:bCs/>
          <w:sz w:val="22"/>
          <w:szCs w:val="22"/>
          <w:lang w:bidi="ar"/>
        </w:rPr>
      </w:pPr>
      <w:r>
        <w:rPr>
          <w:rFonts w:eastAsia="SimSun" w:cs="Times New Roman"/>
          <w:b/>
          <w:bCs/>
          <w:sz w:val="22"/>
          <w:szCs w:val="22"/>
          <w:lang w:bidi="ar"/>
        </w:rPr>
        <w:t xml:space="preserve">Additional file </w:t>
      </w:r>
      <w:r>
        <w:rPr>
          <w:rFonts w:eastAsia="SimSun" w:cs="Times New Roman"/>
          <w:b/>
          <w:bCs/>
          <w:sz w:val="22"/>
          <w:szCs w:val="22"/>
          <w:lang w:bidi="ar"/>
        </w:rPr>
        <w:t>2</w:t>
      </w:r>
    </w:p>
    <w:p w:rsidR="0032049B" w:rsidRDefault="0032049B" w:rsidP="00345CD5">
      <w:pPr>
        <w:rPr>
          <w:rFonts w:eastAsia="SimSun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p w:rsidR="00AC11DC" w:rsidRDefault="0032049B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</w:p>
    <w:p w:rsidR="00AC11DC" w:rsidRDefault="0032049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rget genes of the KLF2 from the CHEA Transcription Factor Targets dataset in </w:t>
      </w:r>
      <w:proofErr w:type="spellStart"/>
      <w:r>
        <w:rPr>
          <w:rFonts w:ascii="Times New Roman" w:hAnsi="Times New Roman" w:cs="Times New Roman"/>
          <w:sz w:val="24"/>
        </w:rPr>
        <w:t>Harmonizome</w:t>
      </w:r>
      <w:proofErr w:type="spellEnd"/>
      <w:r>
        <w:rPr>
          <w:rFonts w:ascii="Times New Roman" w:hAnsi="Times New Roman" w:cs="Times New Roman"/>
          <w:sz w:val="24"/>
        </w:rPr>
        <w:t xml:space="preserve"> platform, namely KLFTs</w:t>
      </w:r>
      <w:r>
        <w:rPr>
          <w:rFonts w:ascii="Times New Roman" w:hAnsi="Times New Roman" w:cs="Times New Roman" w:hint="eastAsia"/>
          <w:sz w:val="24"/>
        </w:rPr>
        <w:t>.</w:t>
      </w:r>
    </w:p>
    <w:p w:rsidR="00AC11DC" w:rsidRDefault="00AC11DC">
      <w:pPr>
        <w:jc w:val="left"/>
        <w:rPr>
          <w:sz w:val="24"/>
        </w:rPr>
      </w:pPr>
    </w:p>
    <w:tbl>
      <w:tblPr>
        <w:tblW w:w="1921" w:type="dxa"/>
        <w:tblInd w:w="98" w:type="dxa"/>
        <w:tblLook w:val="04A0" w:firstRow="1" w:lastRow="0" w:firstColumn="1" w:lastColumn="0" w:noHBand="0" w:noVBand="1"/>
      </w:tblPr>
      <w:tblGrid>
        <w:gridCol w:w="1523"/>
        <w:gridCol w:w="1203"/>
      </w:tblGrid>
      <w:tr w:rsidR="00AC11DC">
        <w:trPr>
          <w:trHeight w:val="28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TFTs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ource_id</w:t>
            </w:r>
            <w:proofErr w:type="spellEnd"/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L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2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T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3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HLH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5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PS6K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9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2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BE2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3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82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X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15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4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Y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42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X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81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31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X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022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525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FT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4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PY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57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1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1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2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1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481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9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2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FS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87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34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2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9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F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22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2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2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30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1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5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PR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55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11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5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1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92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FT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63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3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NN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14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1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7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ARC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91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8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6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D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8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07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DM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6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7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2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021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5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A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18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K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60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2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90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5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5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03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8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L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20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G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93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48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911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8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P1R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5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57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E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1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B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7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1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2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NI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7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AJ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111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Y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92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2G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19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80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5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74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78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RPI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5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X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8046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1340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MY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03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0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O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4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M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61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082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15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P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978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I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47</w:t>
            </w:r>
          </w:p>
        </w:tc>
      </w:tr>
      <w:tr w:rsidR="00AC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11DC" w:rsidRDefault="0032049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65</w:t>
            </w:r>
          </w:p>
        </w:tc>
      </w:tr>
    </w:tbl>
    <w:p w:rsidR="00AC11DC" w:rsidRDefault="00AC11DC">
      <w:pPr>
        <w:jc w:val="left"/>
        <w:rPr>
          <w:sz w:val="24"/>
        </w:rPr>
      </w:pPr>
    </w:p>
    <w:p w:rsidR="00AC11DC" w:rsidRDefault="00AC11DC"/>
    <w:p w:rsidR="0032049B" w:rsidRDefault="0032049B"/>
    <w:sectPr w:rsidR="00320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NDJhNGM2Y2JhMWVlYmI0ZDk5ZjEyZmI4ZjhmZWIifQ=="/>
  </w:docVars>
  <w:rsids>
    <w:rsidRoot w:val="233D2D4A"/>
    <w:rsid w:val="0032049B"/>
    <w:rsid w:val="00345CD5"/>
    <w:rsid w:val="00AC11DC"/>
    <w:rsid w:val="02EB0F22"/>
    <w:rsid w:val="12267EE3"/>
    <w:rsid w:val="233D2D4A"/>
    <w:rsid w:val="2CC3566A"/>
    <w:rsid w:val="36372C24"/>
    <w:rsid w:val="39C66C7F"/>
    <w:rsid w:val="4AAC5537"/>
    <w:rsid w:val="6F394D3C"/>
    <w:rsid w:val="76657169"/>
    <w:rsid w:val="7E30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08C9174-A572-478A-86B2-BD8C268B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8</Words>
  <Characters>1186</Characters>
  <Application>Microsoft Office Word</Application>
  <DocSecurity>0</DocSecurity>
  <Lines>38</Lines>
  <Paragraphs>30</Paragraphs>
  <ScaleCrop>false</ScaleCrop>
  <Company>HP Inc.</Company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钦丫</dc:creator>
  <cp:lastModifiedBy>Yamuna R.</cp:lastModifiedBy>
  <cp:revision>3</cp:revision>
  <dcterms:created xsi:type="dcterms:W3CDTF">2022-09-13T14:36:00Z</dcterms:created>
  <dcterms:modified xsi:type="dcterms:W3CDTF">2023-06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079CB42314D4951B766822C2E52523D</vt:lpwstr>
  </property>
</Properties>
</file>